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0358AA">
      <w:pPr>
        <w:ind w:firstLine="360" w:firstLineChars="150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114300" distR="114300">
            <wp:extent cx="5269865" cy="3791585"/>
            <wp:effectExtent l="0" t="0" r="3175" b="3175"/>
            <wp:docPr id="2" name="图片 2" descr="PN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PNI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79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Fig S2. The relationship between PNI and all-cause mortality, stratified by age, sex, residence, BMI, hypertension, diabetes,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cardiovascular disease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and stroke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BMI = body mass index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CI = confidence interval,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HR = hazard ratio, PNI = prognostic nutritional index.</w:t>
      </w:r>
    </w:p>
    <w:p w14:paraId="11ADC83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1E5FAF"/>
    <w:rsid w:val="42CD4C0C"/>
    <w:rsid w:val="45AE326D"/>
    <w:rsid w:val="506143EC"/>
    <w:rsid w:val="571E5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237</Characters>
  <Lines>0</Lines>
  <Paragraphs>0</Paragraphs>
  <TotalTime>0</TotalTime>
  <ScaleCrop>false</ScaleCrop>
  <LinksUpToDate>false</LinksUpToDate>
  <CharactersWithSpaces>27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08:02:00Z</dcterms:created>
  <dc:creator>Dr.Hu</dc:creator>
  <cp:lastModifiedBy>Dr.Hu</cp:lastModifiedBy>
  <dcterms:modified xsi:type="dcterms:W3CDTF">2026-04-15T13:17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64718FE5A4F482BB8BCCAF121C9AE6D_13</vt:lpwstr>
  </property>
  <property fmtid="{D5CDD505-2E9C-101B-9397-08002B2CF9AE}" pid="4" name="KSOTemplateDocerSaveRecord">
    <vt:lpwstr>eyJoZGlkIjoiMmJlYWVmZmZjOWU1NWZhOWNmOTk1ZTczN2ExMjBkMDUiLCJ1c2VySWQiOiIzNTY3MTEwOTYifQ==</vt:lpwstr>
  </property>
</Properties>
</file>